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"/>
        </w:rPr>
        <w:t>Table S2</w:t>
      </w:r>
      <w:r>
        <w:rPr>
          <w:lang w:val="en"/>
        </w:rPr>
        <w:t>: List of H5N1 influenza sequences deposited for the present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0"/>
        <w:gridCol w:w="2100"/>
      </w:tblGrid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fr-FR"/>
              </w:rPr>
            </w:pPr>
            <w:r>
              <w:rPr>
                <w:lang w:val="fr-FR"/>
              </w:rPr>
              <w:t>Virus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b/>
                <w:bCs/>
                <w:lang w:val="en-GB"/>
              </w:rPr>
              <w:t>Accession number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Egypt/2253-1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645 to CY02065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urke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Egypt/2253-2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653 to CY02066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2253-3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899 to CY01690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452-1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30 to EPI156737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452-2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373735, EPI154900 to EPI15490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1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373736; EPI154951 to EPI154957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2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45; EPI15674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3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47; EPI15674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4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49; EPI15675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1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373737; EPI152036 to EPI15204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2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2043 to EPI15205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3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67 to EPI15677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4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75 to EPI15678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5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83, EPI15678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6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85, EPI15678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1VIR08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717849; EU7178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PI154907 to EPI15491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2/2008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4913 to EPI15492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1709-3VIR08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717851; EU71785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PI154921 to EPI15492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4VIR08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717853; EU7178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PI154927 to EPI15493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5/2008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17855, EU17856; EPI154933 to EPI15493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6/2008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17857, EU17858; EPI154939 to EPI15494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8VIR08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9882 to EPI159889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turkey/Egypt/1709-9VIR08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4944 to EPI15495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7/20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292 to CY016299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8/20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661 to CY02066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10/20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300 to CY016307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Sudan/2115-9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669 to CY02067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Sudan/2115-10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21389 to CY2139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Sudan/2115-12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20677 to CY2068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/turkey/Ivory Coast/4372-2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693 to CY02070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/turkey/Ivory Coast/4372-3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701 to CY02070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turkey/Ivory Coast/4372-4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0709 to CY02071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duck/Ivory Coast/1787-18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803 to CY01681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chicken/Ivory Coast/1787-34/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811 to CY01681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chicken/Ivory Coast/1787-35/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21517 to CY02152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Ghana/2534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373734; EPI151933 to EPI151936; EPI151941 to EPI15194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avian/Togo/3618-10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51 to EPI15675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 chicken /Togo/4106-1/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EU373738; EPI151944 to EPI151949; EPI15195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 chicken /Togo/4106-4/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59 to EPI15676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96" w:leader="none"/>
              </w:tabs>
              <w:rPr>
                <w:lang w:val="pt-BR"/>
              </w:rPr>
            </w:pPr>
            <w:r>
              <w:rPr>
                <w:lang w:val="pt-BR"/>
              </w:rPr>
              <w:t>Influenza A virus (A/chicken/Nigeria/641/2006(H5N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276 to CY01628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guinea fowl/Nigeria/957-12/2006(H5N1)</w:t>
            </w:r>
            <w:r>
              <w:rPr>
                <w:rFonts w:cs="Arial" w:ascii="Arial" w:hAnsi="Arial"/>
                <w:sz w:val="20"/>
                <w:lang w:val="pt-BR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7179 to CY01718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957-20/2006(H5N1)</w:t>
            </w:r>
            <w:r>
              <w:rPr>
                <w:rFonts w:cs="Arial" w:ascii="Arial" w:hAnsi="Arial"/>
                <w:sz w:val="20"/>
                <w:lang w:val="pt-BR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284 to CY016291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Niger/914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7027 to CY01703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/2130-7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Q838517; EPI156738 to EPI15674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/2130-8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Q83851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Burkina Faso/1347-16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277833 to EU27784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guinea fowl /Burkina Faso/1347-20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277841 to EU27784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8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07 to CY01691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ostrich/Nigeria/1047-25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15 to CY016922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54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23 to CY016930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62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31 to CY016938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30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39 to CY016946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34/2006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016947 to CY016954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56 to EU14836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3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64 to EU148371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4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72 to EU148379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5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80 to EU148387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7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88 to EU148395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9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396 to EU14840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0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04 to EU148411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5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12 to EU148419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2/2007 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20 to EU148427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3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28 to EU148435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9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36 to EU148443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30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148444 to EU148451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Benin/6693-16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U436612; EPI152005 to EPI152011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pt-BR"/>
              </w:rPr>
            </w:pPr>
            <w:r>
              <w:rPr>
                <w:lang w:val="pt-BR"/>
              </w:rPr>
              <w:t>Influenza A virus (A/chicken/Benin/6693-1/2007(H5N1)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I156787; EPI156788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8:15:00Z</dcterms:created>
  <dc:creator>CattoliG</dc:creator>
  <dc:description/>
  <cp:keywords/>
  <dc:language>en-US</dc:language>
  <cp:lastModifiedBy>CattoliG</cp:lastModifiedBy>
  <dcterms:modified xsi:type="dcterms:W3CDTF">2009-02-18T08:16:00Z</dcterms:modified>
  <cp:revision>1</cp:revision>
  <dc:subject/>
  <dc:title>Table S2: List of H5N1 influenza sequences deposited for the present study</dc:title>
</cp:coreProperties>
</file>